
<file path=[Content_Types].xml><?xml version="1.0" encoding="utf-8"?>
<Types xmlns="http://schemas.openxmlformats.org/package/2006/content-types">
  <Default Extension="emf" ContentType="image/x-emf"/>
  <Default Extension="xls" ContentType="application/vnd.ms-exce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bookmarkStart w:id="0" w:name="_MON_1474974951"/>
    <w:bookmarkEnd w:id="0"/>
    <w:p w:rsidR="00C27199" w:rsidRPr="00234E33" w:rsidRDefault="001D083B" w:rsidP="00A1191E">
      <w:pPr>
        <w:spacing w:line="480" w:lineRule="auto"/>
        <w:jc w:val="both"/>
        <w:rPr>
          <w:rFonts w:ascii="Times New Roman" w:hAnsi="Times New Roman" w:cs="Times New Roman"/>
          <w:sz w:val="24"/>
          <w:szCs w:val="24"/>
          <w:lang w:val="en-US"/>
        </w:rPr>
      </w:pPr>
      <w:r w:rsidRPr="00234E33">
        <w:rPr>
          <w:rFonts w:ascii="Times New Roman" w:hAnsi="Times New Roman" w:cs="Times New Roman"/>
          <w:sz w:val="24"/>
          <w:szCs w:val="24"/>
          <w:lang w:val="en-US"/>
        </w:rPr>
        <w:object w:dxaOrig="13742" w:dyaOrig="1798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4pt;height:608pt" o:ole="">
            <v:imagedata r:id="rId4" o:title=""/>
          </v:shape>
          <o:OLEObject Type="Embed" ProgID="Excel.Sheet.8" ShapeID="_x0000_i1025" DrawAspect="Content" ObjectID="_1518530409" r:id="rId5"/>
        </w:object>
      </w:r>
    </w:p>
    <w:p w:rsidR="003C6D19" w:rsidRPr="00234E33" w:rsidRDefault="007C274D" w:rsidP="00A1191E">
      <w:pPr>
        <w:spacing w:line="480" w:lineRule="auto"/>
        <w:jc w:val="both"/>
        <w:rPr>
          <w:rFonts w:ascii="Times New Roman" w:hAnsi="Times New Roman" w:cs="Times New Roman"/>
          <w:sz w:val="24"/>
          <w:szCs w:val="24"/>
          <w:lang w:val="en-US"/>
        </w:rPr>
      </w:pPr>
      <w:proofErr w:type="gramStart"/>
      <w:r w:rsidRPr="00234E33">
        <w:rPr>
          <w:rFonts w:ascii="Times New Roman" w:hAnsi="Times New Roman" w:cs="Times New Roman"/>
          <w:sz w:val="24"/>
          <w:szCs w:val="24"/>
          <w:lang w:val="en-US"/>
        </w:rPr>
        <w:lastRenderedPageBreak/>
        <w:t xml:space="preserve">Supplementary Table </w:t>
      </w:r>
      <w:r w:rsidR="00431E1B" w:rsidRPr="00234E33">
        <w:rPr>
          <w:rFonts w:ascii="Times New Roman" w:hAnsi="Times New Roman" w:cs="Times New Roman"/>
          <w:sz w:val="24"/>
          <w:szCs w:val="24"/>
          <w:lang w:val="en-US"/>
        </w:rPr>
        <w:t>2</w:t>
      </w:r>
      <w:r w:rsidR="006D523C" w:rsidRPr="00234E33">
        <w:rPr>
          <w:rFonts w:ascii="Times New Roman" w:hAnsi="Times New Roman" w:cs="Times New Roman"/>
          <w:sz w:val="24"/>
          <w:szCs w:val="24"/>
          <w:lang w:val="en-US"/>
        </w:rPr>
        <w:t>.</w:t>
      </w:r>
      <w:proofErr w:type="gramEnd"/>
      <w:r w:rsidR="006D523C" w:rsidRPr="00234E33">
        <w:rPr>
          <w:rFonts w:ascii="Times New Roman" w:hAnsi="Times New Roman" w:cs="Times New Roman"/>
          <w:sz w:val="24"/>
          <w:szCs w:val="24"/>
          <w:lang w:val="en-US"/>
        </w:rPr>
        <w:t xml:space="preserve"> </w:t>
      </w:r>
      <w:r w:rsidR="00A16780" w:rsidRPr="00234E33">
        <w:rPr>
          <w:rFonts w:ascii="Times New Roman" w:hAnsi="Times New Roman" w:cs="Times New Roman"/>
          <w:sz w:val="24"/>
          <w:szCs w:val="24"/>
          <w:lang w:val="en-US"/>
        </w:rPr>
        <w:t>Self-designed primers used for assessing HP regions in the CFTR gene. Flopping bases on known SNPs are in brackets. “Tag sequences” also included in the beginning of the primers, separated by a space.</w:t>
      </w:r>
    </w:p>
    <w:sectPr w:rsidR="003C6D19" w:rsidRPr="00234E33" w:rsidSect="00AA7E85">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Segoe UI">
    <w:altName w:val="Courier New"/>
    <w:panose1 w:val="020B0502040204020203"/>
    <w:charset w:val="EE"/>
    <w:family w:val="swiss"/>
    <w:pitch w:val="variable"/>
    <w:sig w:usb0="E10022FF" w:usb1="C000E47F" w:usb2="00000029" w:usb3="00000000" w:csb0="000001DF" w:csb1="00000000"/>
  </w:font>
  <w:font w:name="Cambria">
    <w:panose1 w:val="02040503050406030204"/>
    <w:charset w:val="EE"/>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ditor">
    <w15:presenceInfo w15:providerId="None" w15:userId="Edito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4"/>
  <w:proofState w:spelling="clean" w:grammar="clean"/>
  <w:defaultTabStop w:val="708"/>
  <w:hyphenationZone w:val="425"/>
  <w:characterSpacingControl w:val="doNotCompress"/>
  <w:compat/>
  <w:rsids>
    <w:rsidRoot w:val="00A55B1A"/>
    <w:rsid w:val="000569C4"/>
    <w:rsid w:val="00065032"/>
    <w:rsid w:val="000B399A"/>
    <w:rsid w:val="0011138F"/>
    <w:rsid w:val="001A0F28"/>
    <w:rsid w:val="001D083B"/>
    <w:rsid w:val="001F083E"/>
    <w:rsid w:val="002243AA"/>
    <w:rsid w:val="0023062A"/>
    <w:rsid w:val="0023214C"/>
    <w:rsid w:val="00234E33"/>
    <w:rsid w:val="00254ED6"/>
    <w:rsid w:val="00292970"/>
    <w:rsid w:val="002C7747"/>
    <w:rsid w:val="00343EE5"/>
    <w:rsid w:val="003C3BB1"/>
    <w:rsid w:val="003C6D19"/>
    <w:rsid w:val="00431E1B"/>
    <w:rsid w:val="004835D2"/>
    <w:rsid w:val="004A45BD"/>
    <w:rsid w:val="004A5562"/>
    <w:rsid w:val="004B1138"/>
    <w:rsid w:val="004C2DF6"/>
    <w:rsid w:val="0063294D"/>
    <w:rsid w:val="00647780"/>
    <w:rsid w:val="00667A46"/>
    <w:rsid w:val="006C070C"/>
    <w:rsid w:val="006C7E64"/>
    <w:rsid w:val="006D523C"/>
    <w:rsid w:val="0072072C"/>
    <w:rsid w:val="00777608"/>
    <w:rsid w:val="007A67DC"/>
    <w:rsid w:val="007C02E7"/>
    <w:rsid w:val="007C274D"/>
    <w:rsid w:val="007F0807"/>
    <w:rsid w:val="007F1D76"/>
    <w:rsid w:val="0085417E"/>
    <w:rsid w:val="008579B5"/>
    <w:rsid w:val="00876ADF"/>
    <w:rsid w:val="008B44F8"/>
    <w:rsid w:val="008E2C73"/>
    <w:rsid w:val="008E7271"/>
    <w:rsid w:val="009056EA"/>
    <w:rsid w:val="0093432D"/>
    <w:rsid w:val="00950549"/>
    <w:rsid w:val="009618D7"/>
    <w:rsid w:val="009A2EEA"/>
    <w:rsid w:val="009B021D"/>
    <w:rsid w:val="009F3E65"/>
    <w:rsid w:val="00A1191E"/>
    <w:rsid w:val="00A16780"/>
    <w:rsid w:val="00A55B1A"/>
    <w:rsid w:val="00A7444A"/>
    <w:rsid w:val="00A77A30"/>
    <w:rsid w:val="00AA7844"/>
    <w:rsid w:val="00AA7E85"/>
    <w:rsid w:val="00B915DF"/>
    <w:rsid w:val="00B96BD9"/>
    <w:rsid w:val="00BC0139"/>
    <w:rsid w:val="00BF1C35"/>
    <w:rsid w:val="00C27199"/>
    <w:rsid w:val="00C37C58"/>
    <w:rsid w:val="00C55FC7"/>
    <w:rsid w:val="00C74700"/>
    <w:rsid w:val="00C82665"/>
    <w:rsid w:val="00C95CA0"/>
    <w:rsid w:val="00CA683C"/>
    <w:rsid w:val="00D638A2"/>
    <w:rsid w:val="00DA1AC1"/>
    <w:rsid w:val="00DE1307"/>
    <w:rsid w:val="00E11F9F"/>
    <w:rsid w:val="00E4018B"/>
    <w:rsid w:val="00E80F2E"/>
    <w:rsid w:val="00EA3760"/>
    <w:rsid w:val="00EA4529"/>
    <w:rsid w:val="00EF3128"/>
    <w:rsid w:val="00F129C4"/>
    <w:rsid w:val="00FC1706"/>
  </w:rsids>
  <m:mathPr>
    <m:mathFont m:val="Cambria Math"/>
    <m:brkBin m:val="before"/>
    <m:brkBinSub m:val="--"/>
    <m:smallFrac m:val="off"/>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AA7E85"/>
  </w:style>
  <w:style w:type="character" w:default="1" w:styleId="Bekezdsalapbettpusa">
    <w:name w:val="Default Paragraph Font"/>
    <w:uiPriority w:val="1"/>
    <w:semiHidden/>
    <w:unhideWhenUsed/>
  </w:style>
  <w:style w:type="table" w:default="1" w:styleId="Normltblzat">
    <w:name w:val="Normal Table"/>
    <w:uiPriority w:val="99"/>
    <w:semiHidden/>
    <w:unhideWhenUsed/>
    <w:qFormat/>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Buborkszveg">
    <w:name w:val="Balloon Text"/>
    <w:basedOn w:val="Norml"/>
    <w:link w:val="BuborkszvegChar"/>
    <w:uiPriority w:val="99"/>
    <w:semiHidden/>
    <w:unhideWhenUsed/>
    <w:rsid w:val="00B915DF"/>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B915DF"/>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7E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15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15DF"/>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951983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Microsoft_Office_Excel_97-2003_munkalap1.xls"/><Relationship Id="rId4" Type="http://schemas.openxmlformats.org/officeDocument/2006/relationships/image" Target="media/image1.emf"/><Relationship Id="rId14" Type="http://schemas.microsoft.com/office/2007/relationships/stylesWithEffects" Target="stylesWithEffect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1</Words>
  <Characters>219</Characters>
  <Application>Microsoft Office Word</Application>
  <DocSecurity>0</DocSecurity>
  <Lines>1</Lines>
  <Paragraphs>1</Paragraphs>
  <ScaleCrop>false</ScaleCrop>
  <HeadingPairs>
    <vt:vector size="2" baseType="variant">
      <vt:variant>
        <vt:lpstr>Cím</vt:lpstr>
      </vt:variant>
      <vt:variant>
        <vt:i4>1</vt:i4>
      </vt:variant>
    </vt:vector>
  </HeadingPairs>
  <TitlesOfParts>
    <vt:vector size="1" baseType="lpstr">
      <vt:lpstr/>
    </vt:vector>
  </TitlesOfParts>
  <Company>KGB</Company>
  <LinksUpToDate>false</LinksUpToDate>
  <CharactersWithSpaces>2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iko Mitic</dc:creator>
  <cp:lastModifiedBy>Goiko Mitic</cp:lastModifiedBy>
  <cp:revision>6</cp:revision>
  <dcterms:created xsi:type="dcterms:W3CDTF">2016-03-01T13:47:00Z</dcterms:created>
  <dcterms:modified xsi:type="dcterms:W3CDTF">2016-03-03T16:14:00Z</dcterms:modified>
</cp:coreProperties>
</file>